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3B41" w:rsidRDefault="00543B41" w:rsidP="00543B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8"/>
        <w:gridCol w:w="2268"/>
        <w:gridCol w:w="1984"/>
        <w:gridCol w:w="850"/>
      </w:tblGrid>
      <w:tr w:rsidR="00A10778" w:rsidRPr="00960A56" w:rsidTr="0025731B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0778" w:rsidRPr="009F182A" w:rsidRDefault="009F182A" w:rsidP="00543B41">
            <w:pPr>
              <w:spacing w:line="48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E328F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Additional file </w:t>
            </w:r>
            <w:r w:rsidR="000E7DC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2</w:t>
            </w:r>
            <w:bookmarkStart w:id="0" w:name="_GoBack"/>
            <w:bookmarkEnd w:id="0"/>
            <w:r w:rsidRPr="00E328F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. </w:t>
            </w:r>
            <w:r w:rsidRPr="00E328F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Intraoperative diastolic blood viscosity between patients with/without </w:t>
            </w:r>
            <w:proofErr w:type="spellStart"/>
            <w:r w:rsidRPr="00E328F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yperviscosity</w:t>
            </w:r>
            <w:proofErr w:type="spellEnd"/>
            <w:r w:rsidRPr="00E328F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at the beginning of surgery (DOCX)</w:t>
            </w:r>
          </w:p>
        </w:tc>
      </w:tr>
      <w:tr w:rsidR="00A10778" w:rsidRPr="00960A56" w:rsidTr="0025731B">
        <w:tc>
          <w:tcPr>
            <w:tcW w:w="4248" w:type="dxa"/>
            <w:tcBorders>
              <w:top w:val="single" w:sz="4" w:space="0" w:color="auto"/>
            </w:tcBorders>
          </w:tcPr>
          <w:p w:rsidR="00A10778" w:rsidRPr="00960A56" w:rsidRDefault="00960A56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60A56">
              <w:rPr>
                <w:rFonts w:ascii="Times New Roman" w:hAnsi="Times New Roman" w:cs="Times New Roman" w:hint="eastAsia"/>
                <w:b/>
                <w:szCs w:val="20"/>
              </w:rPr>
              <w:t>G</w:t>
            </w:r>
            <w:r w:rsidRPr="00960A56">
              <w:rPr>
                <w:rFonts w:ascii="Times New Roman" w:hAnsi="Times New Roman" w:cs="Times New Roman"/>
                <w:b/>
                <w:szCs w:val="20"/>
              </w:rPr>
              <w:t>rou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10778" w:rsidRPr="00960A56" w:rsidRDefault="00854BD0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Normal </w:t>
            </w:r>
            <w:r w:rsidR="00960A56" w:rsidRPr="00960A56">
              <w:rPr>
                <w:rFonts w:ascii="Times New Roman" w:hAnsi="Times New Roman" w:cs="Times New Roman"/>
                <w:b/>
                <w:szCs w:val="20"/>
              </w:rPr>
              <w:t>viscosit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10778" w:rsidRPr="00960A56" w:rsidRDefault="00960A56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960A56">
              <w:rPr>
                <w:rFonts w:ascii="Times New Roman" w:hAnsi="Times New Roman" w:cs="Times New Roman" w:hint="eastAsia"/>
                <w:b/>
                <w:szCs w:val="20"/>
              </w:rPr>
              <w:t>H</w:t>
            </w:r>
            <w:r w:rsidRPr="00960A56">
              <w:rPr>
                <w:rFonts w:ascii="Times New Roman" w:hAnsi="Times New Roman" w:cs="Times New Roman"/>
                <w:b/>
                <w:szCs w:val="20"/>
              </w:rPr>
              <w:t>yperviscosit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10778" w:rsidRPr="00960A56" w:rsidRDefault="00960A56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960A56">
              <w:rPr>
                <w:rFonts w:ascii="Times New Roman" w:hAnsi="Times New Roman" w:cs="Times New Roman" w:hint="eastAsia"/>
                <w:b/>
                <w:i/>
                <w:szCs w:val="20"/>
              </w:rPr>
              <w:t>p</w:t>
            </w:r>
          </w:p>
        </w:tc>
      </w:tr>
      <w:tr w:rsidR="0042073E" w:rsidRPr="00960A56" w:rsidTr="00960A56">
        <w:tc>
          <w:tcPr>
            <w:tcW w:w="4248" w:type="dxa"/>
          </w:tcPr>
          <w:p w:rsidR="0042073E" w:rsidRDefault="0042073E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n</w:t>
            </w:r>
          </w:p>
        </w:tc>
        <w:tc>
          <w:tcPr>
            <w:tcW w:w="2268" w:type="dxa"/>
          </w:tcPr>
          <w:p w:rsidR="0042073E" w:rsidRPr="00960A56" w:rsidRDefault="0042073E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4</w:t>
            </w:r>
            <w:r w:rsidR="000950EF">
              <w:rPr>
                <w:rFonts w:ascii="Times New Roman" w:hAnsi="Times New Roman" w:cs="Times New Roman"/>
                <w:b/>
                <w:szCs w:val="20"/>
              </w:rPr>
              <w:t>1</w:t>
            </w:r>
          </w:p>
        </w:tc>
        <w:tc>
          <w:tcPr>
            <w:tcW w:w="1984" w:type="dxa"/>
          </w:tcPr>
          <w:p w:rsidR="0042073E" w:rsidRPr="00960A56" w:rsidRDefault="00710F12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Cs w:val="20"/>
              </w:rPr>
              <w:t>7</w:t>
            </w:r>
          </w:p>
        </w:tc>
        <w:tc>
          <w:tcPr>
            <w:tcW w:w="850" w:type="dxa"/>
          </w:tcPr>
          <w:p w:rsidR="0042073E" w:rsidRPr="00960A56" w:rsidRDefault="0042073E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42073E" w:rsidRPr="00960A56" w:rsidTr="00C73773">
        <w:tc>
          <w:tcPr>
            <w:tcW w:w="9350" w:type="dxa"/>
            <w:gridSpan w:val="4"/>
          </w:tcPr>
          <w:p w:rsidR="0042073E" w:rsidRPr="00960A56" w:rsidRDefault="003508C3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Level of </w:t>
            </w:r>
            <w:r w:rsidR="00610700">
              <w:rPr>
                <w:rFonts w:ascii="Times New Roman" w:hAnsi="Times New Roman" w:cs="Times New Roman"/>
                <w:b/>
                <w:szCs w:val="20"/>
              </w:rPr>
              <w:t>d</w:t>
            </w:r>
            <w:r w:rsidR="00883BC2">
              <w:rPr>
                <w:rFonts w:ascii="Times New Roman" w:hAnsi="Times New Roman" w:cs="Times New Roman"/>
                <w:b/>
                <w:szCs w:val="20"/>
              </w:rPr>
              <w:t>ia</w:t>
            </w:r>
            <w:r w:rsidR="0042073E">
              <w:rPr>
                <w:rFonts w:ascii="Times New Roman" w:hAnsi="Times New Roman" w:cs="Times New Roman"/>
                <w:b/>
                <w:szCs w:val="20"/>
              </w:rPr>
              <w:t>stolic blood viscosity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42073E">
              <w:rPr>
                <w:rFonts w:ascii="Times New Roman" w:hAnsi="Times New Roman" w:cs="Times New Roman"/>
                <w:b/>
                <w:szCs w:val="20"/>
              </w:rPr>
              <w:t>(</w:t>
            </w:r>
            <w:proofErr w:type="spellStart"/>
            <w:r w:rsidR="0042073E">
              <w:rPr>
                <w:rFonts w:ascii="Times New Roman" w:hAnsi="Times New Roman" w:cs="Times New Roman"/>
                <w:b/>
                <w:szCs w:val="20"/>
              </w:rPr>
              <w:t>cP</w:t>
            </w:r>
            <w:proofErr w:type="spellEnd"/>
            <w:r w:rsidR="0042073E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A10778" w:rsidRPr="00960A56" w:rsidTr="00960A56">
        <w:tc>
          <w:tcPr>
            <w:tcW w:w="4248" w:type="dxa"/>
          </w:tcPr>
          <w:p w:rsidR="00960A56" w:rsidRDefault="00960A56" w:rsidP="00543B4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Supine position without pneumoperitoneum</w:t>
            </w:r>
          </w:p>
          <w:p w:rsidR="00A10778" w:rsidRPr="00960A56" w:rsidRDefault="00960A56" w:rsidP="00543B41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(beginning of surgery)</w:t>
            </w:r>
          </w:p>
        </w:tc>
        <w:tc>
          <w:tcPr>
            <w:tcW w:w="2268" w:type="dxa"/>
          </w:tcPr>
          <w:p w:rsidR="00A10778" w:rsidRPr="0042073E" w:rsidRDefault="000950EF" w:rsidP="00543B4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.5 (10.5 – 12.3)</w:t>
            </w:r>
          </w:p>
        </w:tc>
        <w:tc>
          <w:tcPr>
            <w:tcW w:w="1984" w:type="dxa"/>
          </w:tcPr>
          <w:p w:rsidR="00A10778" w:rsidRPr="0042073E" w:rsidRDefault="000950EF" w:rsidP="00543B4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3.5 (13.4 – 16.5)</w:t>
            </w:r>
          </w:p>
        </w:tc>
        <w:tc>
          <w:tcPr>
            <w:tcW w:w="850" w:type="dxa"/>
          </w:tcPr>
          <w:p w:rsidR="00A10778" w:rsidRPr="0042073E" w:rsidRDefault="002A09FB" w:rsidP="00543B4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A10778" w:rsidRPr="00960A56" w:rsidTr="00960A56">
        <w:tc>
          <w:tcPr>
            <w:tcW w:w="4248" w:type="dxa"/>
          </w:tcPr>
          <w:p w:rsidR="00960A56" w:rsidRDefault="00960A56" w:rsidP="00543B4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Steep Trendelenburg position with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 xml:space="preserve"> </w:t>
            </w:r>
          </w:p>
          <w:p w:rsidR="00A10778" w:rsidRPr="00960A56" w:rsidRDefault="00960A56" w:rsidP="00543B4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pneumoperitoneum</w:t>
            </w:r>
          </w:p>
        </w:tc>
        <w:tc>
          <w:tcPr>
            <w:tcW w:w="2268" w:type="dxa"/>
          </w:tcPr>
          <w:p w:rsidR="00A10778" w:rsidRPr="0042073E" w:rsidRDefault="000950EF" w:rsidP="00543B4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.4 (11.7 – 13.1)</w:t>
            </w:r>
            <w:r w:rsidR="00492082" w:rsidRPr="0049208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984" w:type="dxa"/>
          </w:tcPr>
          <w:p w:rsidR="00A10778" w:rsidRPr="0042073E" w:rsidRDefault="000950EF" w:rsidP="00543B4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.1 (16.4 – 17.6)</w:t>
            </w:r>
            <w:r w:rsidR="00492082" w:rsidRPr="00492082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850" w:type="dxa"/>
          </w:tcPr>
          <w:p w:rsidR="00A10778" w:rsidRPr="0042073E" w:rsidRDefault="002A09FB" w:rsidP="00543B4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960A56" w:rsidRPr="00960A56" w:rsidTr="00960A56">
        <w:tc>
          <w:tcPr>
            <w:tcW w:w="4248" w:type="dxa"/>
          </w:tcPr>
          <w:p w:rsidR="00960A56" w:rsidRDefault="00960A56" w:rsidP="00960A5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Supine position without pneumoperitoneum</w:t>
            </w:r>
          </w:p>
          <w:p w:rsidR="00960A56" w:rsidRPr="001D4FFE" w:rsidRDefault="00960A56" w:rsidP="00960A5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(end of surgery)</w:t>
            </w:r>
          </w:p>
        </w:tc>
        <w:tc>
          <w:tcPr>
            <w:tcW w:w="2268" w:type="dxa"/>
          </w:tcPr>
          <w:p w:rsidR="00960A56" w:rsidRPr="0042073E" w:rsidRDefault="000950EF" w:rsidP="00960A5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.1 (10.2 – 11.9)</w:t>
            </w:r>
          </w:p>
        </w:tc>
        <w:tc>
          <w:tcPr>
            <w:tcW w:w="1984" w:type="dxa"/>
          </w:tcPr>
          <w:p w:rsidR="00960A56" w:rsidRPr="0042073E" w:rsidRDefault="000950EF" w:rsidP="00960A5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3.5 (12.9 </w:t>
            </w:r>
            <w:r w:rsidR="00E705A7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E705A7">
              <w:rPr>
                <w:rFonts w:ascii="Times New Roman" w:hAnsi="Times New Roman" w:cs="Times New Roman"/>
                <w:szCs w:val="20"/>
              </w:rPr>
              <w:t>16.3)</w:t>
            </w:r>
          </w:p>
        </w:tc>
        <w:tc>
          <w:tcPr>
            <w:tcW w:w="850" w:type="dxa"/>
          </w:tcPr>
          <w:p w:rsidR="00960A56" w:rsidRPr="0042073E" w:rsidRDefault="002A09FB" w:rsidP="00960A5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42073E" w:rsidRPr="00960A56" w:rsidTr="00441117">
        <w:tc>
          <w:tcPr>
            <w:tcW w:w="9350" w:type="dxa"/>
            <w:gridSpan w:val="4"/>
          </w:tcPr>
          <w:p w:rsidR="0042073E" w:rsidRPr="00960A56" w:rsidRDefault="003508C3" w:rsidP="00AF1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Change of </w:t>
            </w:r>
            <w:r w:rsidR="00610700">
              <w:rPr>
                <w:rFonts w:ascii="Times New Roman" w:hAnsi="Times New Roman" w:cs="Times New Roman"/>
                <w:b/>
                <w:szCs w:val="20"/>
              </w:rPr>
              <w:t>d</w:t>
            </w:r>
            <w:r w:rsidR="00883BC2">
              <w:rPr>
                <w:rFonts w:ascii="Times New Roman" w:hAnsi="Times New Roman" w:cs="Times New Roman"/>
                <w:b/>
                <w:szCs w:val="20"/>
              </w:rPr>
              <w:t>ia</w:t>
            </w:r>
            <w:r w:rsidR="0042073E">
              <w:rPr>
                <w:rFonts w:ascii="Times New Roman" w:hAnsi="Times New Roman" w:cs="Times New Roman"/>
                <w:b/>
                <w:szCs w:val="20"/>
              </w:rPr>
              <w:t>stolic blood viscosity (</w:t>
            </w:r>
            <w:proofErr w:type="gramStart"/>
            <w:r w:rsidR="0042073E">
              <w:rPr>
                <w:rFonts w:ascii="Times New Roman" w:hAnsi="Times New Roman" w:cs="Times New Roman"/>
                <w:b/>
                <w:szCs w:val="20"/>
              </w:rPr>
              <w:t>%)</w:t>
            </w:r>
            <w:r w:rsidRPr="003508C3">
              <w:rPr>
                <w:rFonts w:ascii="Times New Roman" w:eastAsia="맑은 고딕" w:hAnsi="Times New Roman" w:cs="Times New Roman"/>
                <w:b/>
                <w:szCs w:val="20"/>
                <w:vertAlign w:val="superscript"/>
              </w:rPr>
              <w:t>‡</w:t>
            </w:r>
            <w:proofErr w:type="gramEnd"/>
          </w:p>
        </w:tc>
      </w:tr>
      <w:tr w:rsidR="00C509B0" w:rsidRPr="00960A56" w:rsidTr="00AF1ACD">
        <w:tc>
          <w:tcPr>
            <w:tcW w:w="4248" w:type="dxa"/>
          </w:tcPr>
          <w:p w:rsidR="00C509B0" w:rsidRDefault="00C509B0" w:rsidP="00AF1AC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Supine position without pneumoperitoneum</w:t>
            </w:r>
          </w:p>
          <w:p w:rsidR="00C509B0" w:rsidRPr="00960A56" w:rsidRDefault="00C509B0" w:rsidP="00AF1ACD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(beginning of surgery)</w:t>
            </w:r>
          </w:p>
        </w:tc>
        <w:tc>
          <w:tcPr>
            <w:tcW w:w="2268" w:type="dxa"/>
          </w:tcPr>
          <w:p w:rsidR="00C509B0" w:rsidRPr="00960A56" w:rsidRDefault="0042073E" w:rsidP="004207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Cs w:val="20"/>
              </w:rPr>
              <w:t>eference</w:t>
            </w:r>
          </w:p>
        </w:tc>
        <w:tc>
          <w:tcPr>
            <w:tcW w:w="1984" w:type="dxa"/>
          </w:tcPr>
          <w:p w:rsidR="00C509B0" w:rsidRPr="00960A56" w:rsidRDefault="0042073E" w:rsidP="004207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Cs w:val="20"/>
              </w:rPr>
              <w:t>eference</w:t>
            </w:r>
          </w:p>
        </w:tc>
        <w:tc>
          <w:tcPr>
            <w:tcW w:w="850" w:type="dxa"/>
          </w:tcPr>
          <w:p w:rsidR="00C509B0" w:rsidRPr="00960A56" w:rsidRDefault="00C509B0" w:rsidP="00AF1ACD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C509B0" w:rsidRPr="00960A56" w:rsidTr="00AF1ACD">
        <w:tc>
          <w:tcPr>
            <w:tcW w:w="4248" w:type="dxa"/>
          </w:tcPr>
          <w:p w:rsidR="00C509B0" w:rsidRDefault="00C509B0" w:rsidP="00AF1AC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Steep Trendelenburg position with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 xml:space="preserve"> </w:t>
            </w:r>
          </w:p>
          <w:p w:rsidR="00C509B0" w:rsidRPr="00960A56" w:rsidRDefault="00C509B0" w:rsidP="00AF1AC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pneumoperitoneum</w:t>
            </w:r>
          </w:p>
        </w:tc>
        <w:tc>
          <w:tcPr>
            <w:tcW w:w="2268" w:type="dxa"/>
          </w:tcPr>
          <w:p w:rsidR="00C509B0" w:rsidRPr="0042073E" w:rsidRDefault="000950EF" w:rsidP="00AF1AC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.9 (4.3 – 13.5)</w:t>
            </w:r>
          </w:p>
        </w:tc>
        <w:tc>
          <w:tcPr>
            <w:tcW w:w="1984" w:type="dxa"/>
          </w:tcPr>
          <w:p w:rsidR="00C509B0" w:rsidRPr="0042073E" w:rsidRDefault="00E705A7" w:rsidP="00AF1AC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8.2 (8.5 – 27.3)</w:t>
            </w:r>
          </w:p>
        </w:tc>
        <w:tc>
          <w:tcPr>
            <w:tcW w:w="850" w:type="dxa"/>
          </w:tcPr>
          <w:p w:rsidR="00C509B0" w:rsidRPr="0042073E" w:rsidRDefault="002A09FB" w:rsidP="00AF1AC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3</w:t>
            </w:r>
          </w:p>
        </w:tc>
      </w:tr>
      <w:tr w:rsidR="00C509B0" w:rsidRPr="00960A56" w:rsidTr="0025731B">
        <w:tc>
          <w:tcPr>
            <w:tcW w:w="4248" w:type="dxa"/>
            <w:tcBorders>
              <w:bottom w:val="single" w:sz="4" w:space="0" w:color="auto"/>
            </w:tcBorders>
          </w:tcPr>
          <w:p w:rsidR="00C509B0" w:rsidRDefault="00C509B0" w:rsidP="00AF1A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Supine position without pneumoperitoneum</w:t>
            </w:r>
          </w:p>
          <w:p w:rsidR="00C509B0" w:rsidRPr="001D4FFE" w:rsidRDefault="00C509B0" w:rsidP="00AF1A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(end of surgery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509B0" w:rsidRPr="0042073E" w:rsidRDefault="000950EF" w:rsidP="00AF1AC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9 (-6.8 – 3.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509B0" w:rsidRPr="0042073E" w:rsidRDefault="00E705A7" w:rsidP="00AF1AC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7 (-7.7 – 2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509B0" w:rsidRPr="0042073E" w:rsidRDefault="002A09FB" w:rsidP="00AF1AC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20</w:t>
            </w:r>
          </w:p>
        </w:tc>
      </w:tr>
      <w:tr w:rsidR="003508C3" w:rsidRPr="00960A56" w:rsidTr="0025731B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731B" w:rsidRPr="0025731B" w:rsidRDefault="0025731B" w:rsidP="0025731B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25731B">
              <w:rPr>
                <w:rFonts w:ascii="Times New Roman" w:hAnsi="Times New Roman" w:cs="Times New Roman"/>
                <w:b/>
                <w:bCs/>
                <w:szCs w:val="20"/>
              </w:rPr>
              <w:t>Abbreviation:</w:t>
            </w:r>
            <w:r w:rsidRPr="0025731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25731B">
              <w:rPr>
                <w:rFonts w:ascii="Times New Roman" w:hAnsi="Times New Roman" w:cs="Times New Roman"/>
                <w:szCs w:val="20"/>
              </w:rPr>
              <w:t>cP</w:t>
            </w:r>
            <w:proofErr w:type="spellEnd"/>
            <w:r w:rsidRPr="0025731B">
              <w:rPr>
                <w:rFonts w:ascii="Times New Roman" w:hAnsi="Times New Roman" w:cs="Times New Roman"/>
                <w:szCs w:val="20"/>
              </w:rPr>
              <w:t>, centipoise</w:t>
            </w:r>
            <w:r w:rsidRPr="0025731B">
              <w:rPr>
                <w:rFonts w:ascii="Times New Roman" w:hAnsi="Times New Roman" w:cs="Times New Roman"/>
                <w:szCs w:val="20"/>
              </w:rPr>
              <w:br/>
            </w:r>
            <w:r w:rsidRPr="0025731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25731B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25731B">
              <w:rPr>
                <w:rFonts w:ascii="Times New Roman" w:hAnsi="Times New Roman" w:cs="Times New Roman"/>
                <w:szCs w:val="20"/>
              </w:rPr>
              <w:t>&lt;0.0</w:t>
            </w:r>
            <w:r w:rsidR="000E28C6">
              <w:rPr>
                <w:rFonts w:ascii="Times New Roman" w:hAnsi="Times New Roman" w:cs="Times New Roman"/>
                <w:szCs w:val="20"/>
              </w:rPr>
              <w:t>25</w:t>
            </w:r>
            <w:r w:rsidRPr="0025731B">
              <w:rPr>
                <w:rFonts w:ascii="Times New Roman" w:hAnsi="Times New Roman" w:cs="Times New Roman"/>
                <w:szCs w:val="20"/>
              </w:rPr>
              <w:t xml:space="preserve"> based on the level at the beginning of surgery</w:t>
            </w:r>
            <w:r w:rsidRPr="0025731B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  <w:p w:rsidR="0025731B" w:rsidRPr="0025731B" w:rsidRDefault="0025731B" w:rsidP="0025731B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25731B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  <w:r w:rsidRPr="0025731B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25731B">
              <w:rPr>
                <w:rFonts w:ascii="Times New Roman" w:hAnsi="Times New Roman" w:cs="Times New Roman"/>
                <w:szCs w:val="20"/>
              </w:rPr>
              <w:t>&lt;0.01 based on the level at the beginning of surgery</w:t>
            </w:r>
            <w:r w:rsidRPr="0025731B">
              <w:rPr>
                <w:rFonts w:ascii="Times New Roman" w:hAnsi="Times New Roman" w:cs="Times New Roman"/>
                <w:szCs w:val="20"/>
              </w:rPr>
              <w:br/>
            </w:r>
            <w:r w:rsidRPr="0025731B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  <w:r w:rsidRPr="0025731B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25731B">
              <w:rPr>
                <w:rFonts w:ascii="Times New Roman" w:hAnsi="Times New Roman" w:cs="Times New Roman"/>
                <w:szCs w:val="20"/>
              </w:rPr>
              <w:t>&lt;0.001 based on the level at the beginning of surgery</w:t>
            </w:r>
          </w:p>
          <w:p w:rsidR="003508C3" w:rsidRPr="0025731B" w:rsidRDefault="003508C3" w:rsidP="0025731B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25731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‡</w:t>
            </w:r>
            <w:r w:rsidRPr="0025731B">
              <w:rPr>
                <w:rFonts w:ascii="Times New Roman" w:eastAsia="맑은 고딕" w:hAnsi="Times New Roman" w:cs="Times New Roman"/>
                <w:szCs w:val="20"/>
              </w:rPr>
              <w:t xml:space="preserve">Change (%) of </w:t>
            </w:r>
            <w:r w:rsidR="00610700">
              <w:rPr>
                <w:rFonts w:ascii="Times New Roman" w:eastAsia="맑은 고딕" w:hAnsi="Times New Roman" w:cs="Times New Roman"/>
                <w:szCs w:val="20"/>
              </w:rPr>
              <w:t>d</w:t>
            </w:r>
            <w:r w:rsidR="0046771D">
              <w:rPr>
                <w:rFonts w:ascii="Times New Roman" w:eastAsia="맑은 고딕" w:hAnsi="Times New Roman" w:cs="Times New Roman"/>
                <w:szCs w:val="20"/>
              </w:rPr>
              <w:t>ia</w:t>
            </w:r>
            <w:r w:rsidRPr="0025731B">
              <w:rPr>
                <w:rFonts w:ascii="Times New Roman" w:eastAsia="맑은 고딕" w:hAnsi="Times New Roman" w:cs="Times New Roman"/>
                <w:szCs w:val="20"/>
              </w:rPr>
              <w:t>stolic blood viscosity</w:t>
            </w:r>
            <w:r w:rsidR="000443C6" w:rsidRPr="0025731B">
              <w:rPr>
                <w:rFonts w:ascii="Times New Roman" w:eastAsia="맑은 고딕" w:hAnsi="Times New Roman" w:cs="Times New Roman"/>
                <w:szCs w:val="20"/>
              </w:rPr>
              <w:t xml:space="preserve"> based on the level at the beginning of surgery</w:t>
            </w:r>
          </w:p>
          <w:p w:rsidR="000443C6" w:rsidRPr="000443C6" w:rsidRDefault="000443C6" w:rsidP="0025731B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25731B">
              <w:rPr>
                <w:rFonts w:ascii="Times New Roman" w:eastAsia="맑은 고딕" w:hAnsi="Times New Roman" w:cs="Times New Roman"/>
                <w:b/>
                <w:szCs w:val="20"/>
              </w:rPr>
              <w:t>NOTE:</w:t>
            </w:r>
            <w:r w:rsidRPr="0025731B">
              <w:rPr>
                <w:rFonts w:ascii="Times New Roman" w:eastAsia="맑은 고딕" w:hAnsi="Times New Roman" w:cs="Times New Roman"/>
                <w:szCs w:val="20"/>
              </w:rPr>
              <w:t xml:space="preserve"> Values are expressed as median and interquartile.</w:t>
            </w:r>
          </w:p>
        </w:tc>
      </w:tr>
    </w:tbl>
    <w:p w:rsidR="00C65A75" w:rsidRDefault="00C65A75" w:rsidP="00543B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65A75" w:rsidRPr="00543B41" w:rsidRDefault="00C65A75" w:rsidP="00543B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65A75" w:rsidRPr="00543B41" w:rsidSect="00A10778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3178" w:rsidRDefault="003B3178" w:rsidP="00960A56">
      <w:pPr>
        <w:spacing w:after="0" w:line="240" w:lineRule="auto"/>
      </w:pPr>
      <w:r>
        <w:separator/>
      </w:r>
    </w:p>
  </w:endnote>
  <w:endnote w:type="continuationSeparator" w:id="0">
    <w:p w:rsidR="003B3178" w:rsidRDefault="003B3178" w:rsidP="00960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3178" w:rsidRDefault="003B3178" w:rsidP="00960A56">
      <w:pPr>
        <w:spacing w:after="0" w:line="240" w:lineRule="auto"/>
      </w:pPr>
      <w:r>
        <w:separator/>
      </w:r>
    </w:p>
  </w:footnote>
  <w:footnote w:type="continuationSeparator" w:id="0">
    <w:p w:rsidR="003B3178" w:rsidRDefault="003B3178" w:rsidP="00960A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1856"/>
    <w:rsid w:val="00000044"/>
    <w:rsid w:val="00016E31"/>
    <w:rsid w:val="00041538"/>
    <w:rsid w:val="000443C6"/>
    <w:rsid w:val="000950EF"/>
    <w:rsid w:val="000A2C97"/>
    <w:rsid w:val="000B5599"/>
    <w:rsid w:val="000E28C6"/>
    <w:rsid w:val="000E7DCA"/>
    <w:rsid w:val="0012277D"/>
    <w:rsid w:val="00137DBE"/>
    <w:rsid w:val="00145C67"/>
    <w:rsid w:val="00156323"/>
    <w:rsid w:val="00160ECB"/>
    <w:rsid w:val="00162987"/>
    <w:rsid w:val="00182DB3"/>
    <w:rsid w:val="001877C6"/>
    <w:rsid w:val="00191E53"/>
    <w:rsid w:val="001954F1"/>
    <w:rsid w:val="001C25ED"/>
    <w:rsid w:val="001E7193"/>
    <w:rsid w:val="001E7AA9"/>
    <w:rsid w:val="001F50C7"/>
    <w:rsid w:val="001F71AF"/>
    <w:rsid w:val="00202455"/>
    <w:rsid w:val="00207F52"/>
    <w:rsid w:val="0021487F"/>
    <w:rsid w:val="0022030A"/>
    <w:rsid w:val="00251895"/>
    <w:rsid w:val="0025731B"/>
    <w:rsid w:val="00260A4D"/>
    <w:rsid w:val="00264602"/>
    <w:rsid w:val="002707E7"/>
    <w:rsid w:val="002A09FB"/>
    <w:rsid w:val="002A7826"/>
    <w:rsid w:val="002B09F2"/>
    <w:rsid w:val="002C4D47"/>
    <w:rsid w:val="002C6207"/>
    <w:rsid w:val="002D13B7"/>
    <w:rsid w:val="002F1124"/>
    <w:rsid w:val="002F6637"/>
    <w:rsid w:val="0030593E"/>
    <w:rsid w:val="003133EF"/>
    <w:rsid w:val="0031482A"/>
    <w:rsid w:val="00336C93"/>
    <w:rsid w:val="003508C3"/>
    <w:rsid w:val="00357672"/>
    <w:rsid w:val="00383C1B"/>
    <w:rsid w:val="003A315A"/>
    <w:rsid w:val="003A4EE2"/>
    <w:rsid w:val="003A6084"/>
    <w:rsid w:val="003B3178"/>
    <w:rsid w:val="003E53F1"/>
    <w:rsid w:val="0042073E"/>
    <w:rsid w:val="004314AD"/>
    <w:rsid w:val="00434165"/>
    <w:rsid w:val="00457983"/>
    <w:rsid w:val="0046771D"/>
    <w:rsid w:val="00492082"/>
    <w:rsid w:val="004A0829"/>
    <w:rsid w:val="004A123E"/>
    <w:rsid w:val="004D23CE"/>
    <w:rsid w:val="004F43DE"/>
    <w:rsid w:val="004F5FD9"/>
    <w:rsid w:val="00512D2E"/>
    <w:rsid w:val="00534562"/>
    <w:rsid w:val="0054383F"/>
    <w:rsid w:val="00543B41"/>
    <w:rsid w:val="00544B58"/>
    <w:rsid w:val="00547B01"/>
    <w:rsid w:val="005831D5"/>
    <w:rsid w:val="005A515D"/>
    <w:rsid w:val="005F18B6"/>
    <w:rsid w:val="005F4784"/>
    <w:rsid w:val="00605F73"/>
    <w:rsid w:val="00610700"/>
    <w:rsid w:val="00617A3B"/>
    <w:rsid w:val="00632F91"/>
    <w:rsid w:val="00634020"/>
    <w:rsid w:val="00636710"/>
    <w:rsid w:val="0064399B"/>
    <w:rsid w:val="00666D75"/>
    <w:rsid w:val="0067162B"/>
    <w:rsid w:val="006C3951"/>
    <w:rsid w:val="006D2980"/>
    <w:rsid w:val="006E3D1E"/>
    <w:rsid w:val="006F406C"/>
    <w:rsid w:val="006F4A29"/>
    <w:rsid w:val="00706A09"/>
    <w:rsid w:val="00710F12"/>
    <w:rsid w:val="007739DB"/>
    <w:rsid w:val="00790FE9"/>
    <w:rsid w:val="00794690"/>
    <w:rsid w:val="00795916"/>
    <w:rsid w:val="007D02FD"/>
    <w:rsid w:val="007D23CC"/>
    <w:rsid w:val="007E4CFF"/>
    <w:rsid w:val="008301CB"/>
    <w:rsid w:val="00830BD8"/>
    <w:rsid w:val="0085261D"/>
    <w:rsid w:val="0085396B"/>
    <w:rsid w:val="00854BD0"/>
    <w:rsid w:val="008673DE"/>
    <w:rsid w:val="00883BC2"/>
    <w:rsid w:val="00895209"/>
    <w:rsid w:val="008954BE"/>
    <w:rsid w:val="00897F19"/>
    <w:rsid w:val="008A17B8"/>
    <w:rsid w:val="008A45F3"/>
    <w:rsid w:val="008C1A92"/>
    <w:rsid w:val="008F177D"/>
    <w:rsid w:val="00902A43"/>
    <w:rsid w:val="00903F39"/>
    <w:rsid w:val="00922EB4"/>
    <w:rsid w:val="00933331"/>
    <w:rsid w:val="00960A56"/>
    <w:rsid w:val="0098769B"/>
    <w:rsid w:val="00995795"/>
    <w:rsid w:val="009A1D65"/>
    <w:rsid w:val="009C6496"/>
    <w:rsid w:val="009D1ABA"/>
    <w:rsid w:val="009E065D"/>
    <w:rsid w:val="009F182A"/>
    <w:rsid w:val="00A065FD"/>
    <w:rsid w:val="00A069B5"/>
    <w:rsid w:val="00A06ECE"/>
    <w:rsid w:val="00A10778"/>
    <w:rsid w:val="00A13AF0"/>
    <w:rsid w:val="00A145F9"/>
    <w:rsid w:val="00A1649E"/>
    <w:rsid w:val="00A24FC5"/>
    <w:rsid w:val="00A279F4"/>
    <w:rsid w:val="00A30886"/>
    <w:rsid w:val="00A35D82"/>
    <w:rsid w:val="00A53310"/>
    <w:rsid w:val="00A61856"/>
    <w:rsid w:val="00AA3F41"/>
    <w:rsid w:val="00AA57D8"/>
    <w:rsid w:val="00AE10B9"/>
    <w:rsid w:val="00AF1EEC"/>
    <w:rsid w:val="00B1129C"/>
    <w:rsid w:val="00B2114F"/>
    <w:rsid w:val="00B2282A"/>
    <w:rsid w:val="00B26D18"/>
    <w:rsid w:val="00B555CA"/>
    <w:rsid w:val="00B72473"/>
    <w:rsid w:val="00B73D08"/>
    <w:rsid w:val="00BA377A"/>
    <w:rsid w:val="00BB074A"/>
    <w:rsid w:val="00BB39B5"/>
    <w:rsid w:val="00BC224A"/>
    <w:rsid w:val="00BD09EA"/>
    <w:rsid w:val="00BE015B"/>
    <w:rsid w:val="00C055F2"/>
    <w:rsid w:val="00C2056F"/>
    <w:rsid w:val="00C509B0"/>
    <w:rsid w:val="00C55D77"/>
    <w:rsid w:val="00C65A75"/>
    <w:rsid w:val="00C77D34"/>
    <w:rsid w:val="00C92E8B"/>
    <w:rsid w:val="00C93A65"/>
    <w:rsid w:val="00CB512B"/>
    <w:rsid w:val="00CB7E72"/>
    <w:rsid w:val="00CC70EC"/>
    <w:rsid w:val="00CE31F6"/>
    <w:rsid w:val="00D3187D"/>
    <w:rsid w:val="00D3260F"/>
    <w:rsid w:val="00D614EA"/>
    <w:rsid w:val="00D6677F"/>
    <w:rsid w:val="00D77813"/>
    <w:rsid w:val="00D8773E"/>
    <w:rsid w:val="00D96217"/>
    <w:rsid w:val="00DA2A00"/>
    <w:rsid w:val="00DB09EF"/>
    <w:rsid w:val="00DC65AD"/>
    <w:rsid w:val="00DD6FBB"/>
    <w:rsid w:val="00DF03E7"/>
    <w:rsid w:val="00DF5AD2"/>
    <w:rsid w:val="00E126DE"/>
    <w:rsid w:val="00E46BAD"/>
    <w:rsid w:val="00E54870"/>
    <w:rsid w:val="00E705A7"/>
    <w:rsid w:val="00E81163"/>
    <w:rsid w:val="00E81348"/>
    <w:rsid w:val="00E951CA"/>
    <w:rsid w:val="00EB1ADB"/>
    <w:rsid w:val="00ED08C2"/>
    <w:rsid w:val="00EE103B"/>
    <w:rsid w:val="00EE1543"/>
    <w:rsid w:val="00EF6147"/>
    <w:rsid w:val="00F414EA"/>
    <w:rsid w:val="00F561A3"/>
    <w:rsid w:val="00F60E25"/>
    <w:rsid w:val="00F7089F"/>
    <w:rsid w:val="00F76F0D"/>
    <w:rsid w:val="00FA608C"/>
    <w:rsid w:val="00FB04D6"/>
    <w:rsid w:val="00FB66AD"/>
    <w:rsid w:val="00FC0822"/>
    <w:rsid w:val="00FF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409261"/>
  <w15:docId w15:val="{4499AED6-AC99-4E3F-8C43-DDDAD2C7E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0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60A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60A56"/>
  </w:style>
  <w:style w:type="paragraph" w:styleId="a5">
    <w:name w:val="footer"/>
    <w:basedOn w:val="a"/>
    <w:link w:val="Char0"/>
    <w:uiPriority w:val="99"/>
    <w:unhideWhenUsed/>
    <w:rsid w:val="00960A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60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minsuk</dc:creator>
  <cp:keywords/>
  <dc:description/>
  <cp:lastModifiedBy>chaeminsuk</cp:lastModifiedBy>
  <cp:revision>26</cp:revision>
  <dcterms:created xsi:type="dcterms:W3CDTF">2019-11-08T23:54:00Z</dcterms:created>
  <dcterms:modified xsi:type="dcterms:W3CDTF">2019-12-13T23:43:00Z</dcterms:modified>
</cp:coreProperties>
</file>